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DF43C" w14:textId="77777777" w:rsidR="0069223E" w:rsidRPr="00487D30" w:rsidRDefault="0069223E" w:rsidP="0069223E">
      <w:pPr>
        <w:pStyle w:val="Heading2"/>
        <w:spacing w:line="480" w:lineRule="auto"/>
        <w:rPr>
          <w:rFonts w:ascii="Palatino Linotype" w:hAnsi="Palatino Linotype" w:cs="Arial"/>
          <w:sz w:val="20"/>
          <w:szCs w:val="20"/>
          <w:lang w:val="en-GB"/>
        </w:rPr>
      </w:pPr>
      <w:r>
        <w:rPr>
          <w:rFonts w:ascii="Palatino Linotype" w:hAnsi="Palatino Linotype" w:cs="Arial"/>
          <w:sz w:val="20"/>
          <w:szCs w:val="20"/>
          <w:lang w:val="en-GB"/>
        </w:rPr>
        <w:t>Figure 7-3</w:t>
      </w:r>
      <w:r w:rsidRPr="00487D30">
        <w:rPr>
          <w:rFonts w:ascii="Palatino Linotype" w:hAnsi="Palatino Linotype" w:cs="Arial"/>
          <w:sz w:val="20"/>
          <w:szCs w:val="20"/>
          <w:lang w:val="en-GB"/>
        </w:rPr>
        <w:t xml:space="preserve">. Interaction between semantic ratings and TMS site as predictors of Accuracy </w:t>
      </w:r>
      <w:r w:rsidRPr="00487D30">
        <w:rPr>
          <w:rFonts w:ascii="Palatino Linotype" w:hAnsi="Palatino Linotype"/>
          <w:sz w:val="20"/>
          <w:szCs w:val="20"/>
          <w:lang w:val="en-GB"/>
        </w:rPr>
        <w:t>of Abstract triplets</w:t>
      </w:r>
      <w:r w:rsidRPr="00487D30">
        <w:rPr>
          <w:rFonts w:ascii="Palatino Linotype" w:hAnsi="Palatino Linotype" w:cs="Arial"/>
          <w:sz w:val="20"/>
          <w:szCs w:val="20"/>
          <w:lang w:val="en-GB"/>
        </w:rPr>
        <w:t>.</w:t>
      </w:r>
    </w:p>
    <w:tbl>
      <w:tblPr>
        <w:tblW w:w="9678" w:type="dxa"/>
        <w:tblLook w:val="04A0" w:firstRow="1" w:lastRow="0" w:firstColumn="1" w:lastColumn="0" w:noHBand="0" w:noVBand="1"/>
      </w:tblPr>
      <w:tblGrid>
        <w:gridCol w:w="2900"/>
        <w:gridCol w:w="77"/>
        <w:gridCol w:w="1072"/>
        <w:gridCol w:w="51"/>
        <w:gridCol w:w="1037"/>
        <w:gridCol w:w="163"/>
        <w:gridCol w:w="1200"/>
        <w:gridCol w:w="177"/>
        <w:gridCol w:w="736"/>
        <w:gridCol w:w="804"/>
        <w:gridCol w:w="109"/>
        <w:gridCol w:w="913"/>
        <w:gridCol w:w="439"/>
      </w:tblGrid>
      <w:tr w:rsidR="0069223E" w:rsidRPr="00487D30" w14:paraId="022E2ACF" w14:textId="77777777" w:rsidTr="00B918FE">
        <w:trPr>
          <w:gridAfter w:val="1"/>
          <w:wAfter w:w="439" w:type="dxa"/>
          <w:trHeight w:val="300"/>
        </w:trPr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8F6F7F" w14:textId="77777777" w:rsidR="0069223E" w:rsidRPr="00487D30" w:rsidRDefault="0069223E" w:rsidP="00B918FE">
            <w:pPr>
              <w:spacing w:after="0" w:line="480" w:lineRule="auto"/>
              <w:rPr>
                <w:rFonts w:ascii="Palatino Linotype" w:eastAsia="Times New Roman" w:hAnsi="Palatino Linotype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kern w:val="0"/>
                <w:u w:val="single"/>
                <w:lang w:eastAsia="en-GB"/>
                <w14:ligatures w14:val="none"/>
              </w:rPr>
              <w:t>Model results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B54E57" w14:textId="77777777" w:rsidR="0069223E" w:rsidRPr="00487D30" w:rsidRDefault="0069223E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8B30C0" w14:textId="77777777" w:rsidR="0069223E" w:rsidRPr="00487D30" w:rsidRDefault="0069223E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DA2B17" w14:textId="77777777" w:rsidR="0069223E" w:rsidRPr="00487D30" w:rsidRDefault="0069223E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13" w:type="dxa"/>
            <w:gridSpan w:val="2"/>
            <w:vAlign w:val="bottom"/>
          </w:tcPr>
          <w:p w14:paraId="1AB3D638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</w:rPr>
            </w:pPr>
          </w:p>
        </w:tc>
        <w:tc>
          <w:tcPr>
            <w:tcW w:w="913" w:type="dxa"/>
            <w:gridSpan w:val="2"/>
            <w:vAlign w:val="bottom"/>
          </w:tcPr>
          <w:p w14:paraId="002DD30D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</w:rPr>
            </w:pPr>
          </w:p>
        </w:tc>
        <w:tc>
          <w:tcPr>
            <w:tcW w:w="913" w:type="dxa"/>
            <w:vAlign w:val="bottom"/>
          </w:tcPr>
          <w:p w14:paraId="79064FBE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</w:rPr>
            </w:pPr>
          </w:p>
        </w:tc>
      </w:tr>
      <w:tr w:rsidR="0069223E" w:rsidRPr="00487D30" w14:paraId="6B7D0AC2" w14:textId="77777777" w:rsidTr="00B918FE">
        <w:trPr>
          <w:gridAfter w:val="6"/>
          <w:wAfter w:w="3178" w:type="dxa"/>
          <w:trHeight w:val="300"/>
        </w:trPr>
        <w:tc>
          <w:tcPr>
            <w:tcW w:w="2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CEF96" w14:textId="77777777" w:rsidR="0069223E" w:rsidRPr="00487D30" w:rsidRDefault="0069223E" w:rsidP="00B918FE">
            <w:pPr>
              <w:spacing w:after="0" w:line="480" w:lineRule="auto"/>
              <w:rPr>
                <w:rFonts w:ascii="Palatino Linotype" w:eastAsia="Times New Roman" w:hAnsi="Palatino Linotype"/>
                <w:kern w:val="0"/>
                <w:lang w:eastAsia="en-GB"/>
                <w14:ligatures w14:val="none"/>
              </w:rPr>
            </w:pPr>
          </w:p>
        </w:tc>
        <w:tc>
          <w:tcPr>
            <w:tcW w:w="120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023AA" w14:textId="77777777" w:rsidR="0069223E" w:rsidRPr="00487D30" w:rsidRDefault="0069223E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Chisq</w:t>
            </w:r>
            <w:proofErr w:type="spellEnd"/>
          </w:p>
        </w:tc>
        <w:tc>
          <w:tcPr>
            <w:tcW w:w="12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4F6E5" w14:textId="77777777" w:rsidR="0069223E" w:rsidRPr="00487D30" w:rsidRDefault="0069223E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Df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06345" w14:textId="77777777" w:rsidR="0069223E" w:rsidRPr="00487D30" w:rsidRDefault="0069223E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69223E" w:rsidRPr="00487D30" w14:paraId="5120EC75" w14:textId="77777777" w:rsidTr="00B918FE">
        <w:trPr>
          <w:gridAfter w:val="6"/>
          <w:wAfter w:w="3178" w:type="dxa"/>
          <w:trHeight w:val="300"/>
        </w:trPr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9343" w14:textId="77777777" w:rsidR="0069223E" w:rsidRPr="00487D30" w:rsidRDefault="0069223E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(Intercept)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42A3" w14:textId="77777777" w:rsidR="0069223E" w:rsidRPr="00487D30" w:rsidRDefault="0069223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351.52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441F" w14:textId="77777777" w:rsidR="0069223E" w:rsidRPr="00487D30" w:rsidRDefault="0069223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6275" w14:textId="77777777" w:rsidR="0069223E" w:rsidRPr="00487D30" w:rsidRDefault="0069223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</w:tr>
      <w:tr w:rsidR="0069223E" w:rsidRPr="00487D30" w14:paraId="079D3434" w14:textId="77777777" w:rsidTr="00B918FE">
        <w:trPr>
          <w:gridAfter w:val="6"/>
          <w:wAfter w:w="3178" w:type="dxa"/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290E" w14:textId="77777777" w:rsidR="0069223E" w:rsidRPr="00487D30" w:rsidRDefault="0069223E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Emotion rating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F526" w14:textId="77777777" w:rsidR="0069223E" w:rsidRPr="00487D30" w:rsidRDefault="0069223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3.32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7E69" w14:textId="77777777" w:rsidR="0069223E" w:rsidRPr="00487D30" w:rsidRDefault="0069223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4030" w14:textId="77777777" w:rsidR="0069223E" w:rsidRPr="00487D30" w:rsidRDefault="0069223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068</w:t>
            </w:r>
          </w:p>
        </w:tc>
      </w:tr>
      <w:tr w:rsidR="0069223E" w:rsidRPr="00487D30" w14:paraId="037C4A8E" w14:textId="77777777" w:rsidTr="00B918FE">
        <w:trPr>
          <w:gridAfter w:val="6"/>
          <w:wAfter w:w="3178" w:type="dxa"/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5C4C" w14:textId="77777777" w:rsidR="0069223E" w:rsidRPr="00487D30" w:rsidRDefault="0069223E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Social rating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AC4C" w14:textId="77777777" w:rsidR="0069223E" w:rsidRPr="00487D30" w:rsidRDefault="0069223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5.1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AD89" w14:textId="77777777" w:rsidR="0069223E" w:rsidRPr="00487D30" w:rsidRDefault="0069223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3703" w14:textId="77777777" w:rsidR="0069223E" w:rsidRPr="00487D30" w:rsidRDefault="0069223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024</w:t>
            </w:r>
          </w:p>
        </w:tc>
      </w:tr>
      <w:tr w:rsidR="0069223E" w:rsidRPr="00487D30" w14:paraId="13FC7A12" w14:textId="77777777" w:rsidTr="00B918FE">
        <w:trPr>
          <w:gridAfter w:val="6"/>
          <w:wAfter w:w="3178" w:type="dxa"/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E29B" w14:textId="77777777" w:rsidR="0069223E" w:rsidRPr="00487D30" w:rsidRDefault="0069223E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TMS site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36EA" w14:textId="77777777" w:rsidR="0069223E" w:rsidRPr="00487D30" w:rsidRDefault="0069223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3.54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8A58" w14:textId="77777777" w:rsidR="0069223E" w:rsidRPr="00487D30" w:rsidRDefault="0069223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3BEB" w14:textId="77777777" w:rsidR="0069223E" w:rsidRPr="00487D30" w:rsidRDefault="0069223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315</w:t>
            </w:r>
          </w:p>
        </w:tc>
      </w:tr>
      <w:tr w:rsidR="0069223E" w:rsidRPr="00487D30" w14:paraId="7638E0AA" w14:textId="77777777" w:rsidTr="00B918FE">
        <w:trPr>
          <w:gridAfter w:val="6"/>
          <w:wAfter w:w="3178" w:type="dxa"/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B3E5" w14:textId="77777777" w:rsidR="0069223E" w:rsidRPr="00487D30" w:rsidRDefault="0069223E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emantic similarity </w:t>
            </w:r>
            <w:proofErr w:type="spellStart"/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similars</w:t>
            </w:r>
            <w:proofErr w:type="spellEnd"/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2A3D" w14:textId="77777777" w:rsidR="0069223E" w:rsidRPr="00487D30" w:rsidRDefault="0069223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7.8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3C08" w14:textId="77777777" w:rsidR="0069223E" w:rsidRPr="00487D30" w:rsidRDefault="0069223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B887" w14:textId="77777777" w:rsidR="0069223E" w:rsidRPr="00487D30" w:rsidRDefault="0069223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005</w:t>
            </w:r>
          </w:p>
        </w:tc>
      </w:tr>
      <w:tr w:rsidR="0069223E" w:rsidRPr="00487D30" w14:paraId="5A175A93" w14:textId="77777777" w:rsidTr="00B918FE">
        <w:trPr>
          <w:gridAfter w:val="6"/>
          <w:wAfter w:w="3178" w:type="dxa"/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E0DA" w14:textId="77777777" w:rsidR="0069223E" w:rsidRPr="00487D30" w:rsidRDefault="0069223E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 xml:space="preserve">semantic similarity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distants</w:t>
            </w:r>
            <w:proofErr w:type="spellEnd"/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F838" w14:textId="77777777" w:rsidR="0069223E" w:rsidRPr="00487D30" w:rsidRDefault="0069223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3.4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3AE8" w14:textId="77777777" w:rsidR="0069223E" w:rsidRPr="00487D30" w:rsidRDefault="0069223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C9D1" w14:textId="77777777" w:rsidR="0069223E" w:rsidRPr="00487D30" w:rsidRDefault="0069223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065</w:t>
            </w:r>
          </w:p>
        </w:tc>
      </w:tr>
      <w:tr w:rsidR="0069223E" w:rsidRPr="00487D30" w14:paraId="0B62B7A0" w14:textId="77777777" w:rsidTr="00B918FE">
        <w:trPr>
          <w:gridAfter w:val="6"/>
          <w:wAfter w:w="3178" w:type="dxa"/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98C9" w14:textId="77777777" w:rsidR="0069223E" w:rsidRPr="00487D30" w:rsidRDefault="0069223E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triplet length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39A0" w14:textId="77777777" w:rsidR="0069223E" w:rsidRPr="00487D30" w:rsidRDefault="0069223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0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8A77" w14:textId="77777777" w:rsidR="0069223E" w:rsidRPr="00487D30" w:rsidRDefault="0069223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BAD1" w14:textId="77777777" w:rsidR="0069223E" w:rsidRPr="00487D30" w:rsidRDefault="0069223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896</w:t>
            </w:r>
          </w:p>
        </w:tc>
      </w:tr>
      <w:tr w:rsidR="0069223E" w:rsidRPr="00487D30" w14:paraId="79982520" w14:textId="77777777" w:rsidTr="00B918FE">
        <w:trPr>
          <w:gridAfter w:val="6"/>
          <w:wAfter w:w="3178" w:type="dxa"/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247A" w14:textId="77777777" w:rsidR="0069223E" w:rsidRPr="00487D30" w:rsidRDefault="0069223E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Emotion </w:t>
            </w:r>
            <w:proofErr w:type="spellStart"/>
            <w:proofErr w:type="gramStart"/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rating:TMS</w:t>
            </w:r>
            <w:proofErr w:type="spellEnd"/>
            <w:proofErr w:type="gramEnd"/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site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54BB" w14:textId="77777777" w:rsidR="0069223E" w:rsidRPr="00487D30" w:rsidRDefault="0069223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0.4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5FCD" w14:textId="77777777" w:rsidR="0069223E" w:rsidRPr="00487D30" w:rsidRDefault="0069223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1B76" w14:textId="77777777" w:rsidR="0069223E" w:rsidRPr="00487D30" w:rsidRDefault="0069223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015</w:t>
            </w:r>
          </w:p>
        </w:tc>
      </w:tr>
      <w:tr w:rsidR="0069223E" w:rsidRPr="00487D30" w14:paraId="7B663926" w14:textId="77777777" w:rsidTr="00B918FE">
        <w:trPr>
          <w:gridAfter w:val="6"/>
          <w:wAfter w:w="3178" w:type="dxa"/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43B8" w14:textId="77777777" w:rsidR="0069223E" w:rsidRPr="00487D30" w:rsidRDefault="0069223E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ocial </w:t>
            </w:r>
            <w:proofErr w:type="spellStart"/>
            <w:proofErr w:type="gramStart"/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rating:TMS</w:t>
            </w:r>
            <w:proofErr w:type="spellEnd"/>
            <w:proofErr w:type="gramEnd"/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site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E266" w14:textId="77777777" w:rsidR="0069223E" w:rsidRPr="00487D30" w:rsidRDefault="0069223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8.1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6D39" w14:textId="77777777" w:rsidR="0069223E" w:rsidRPr="00487D30" w:rsidRDefault="0069223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FB73" w14:textId="77777777" w:rsidR="0069223E" w:rsidRPr="00487D30" w:rsidRDefault="0069223E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043</w:t>
            </w:r>
          </w:p>
        </w:tc>
      </w:tr>
      <w:tr w:rsidR="0069223E" w:rsidRPr="00487D30" w14:paraId="11887A0B" w14:textId="77777777" w:rsidTr="00B918FE">
        <w:trPr>
          <w:trHeight w:val="739"/>
        </w:trPr>
        <w:tc>
          <w:tcPr>
            <w:tcW w:w="29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AB66DC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r w:rsidRPr="00487D30">
              <w:rPr>
                <w:rFonts w:ascii="Palatino Linotype" w:hAnsi="Palatino Linotype"/>
                <w:i/>
                <w:iCs/>
                <w:u w:val="single"/>
              </w:rPr>
              <w:t xml:space="preserve">Planned comparisons 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95C9BC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68F389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  <w:tc>
          <w:tcPr>
            <w:tcW w:w="15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539820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FFD6CC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  <w:tc>
          <w:tcPr>
            <w:tcW w:w="1461" w:type="dxa"/>
            <w:gridSpan w:val="3"/>
            <w:vAlign w:val="bottom"/>
          </w:tcPr>
          <w:p w14:paraId="55E01B69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</w:rPr>
            </w:pPr>
          </w:p>
        </w:tc>
      </w:tr>
      <w:tr w:rsidR="0069223E" w:rsidRPr="00487D30" w14:paraId="1F7F0979" w14:textId="77777777" w:rsidTr="00B918FE">
        <w:trPr>
          <w:trHeight w:val="309"/>
        </w:trPr>
        <w:tc>
          <w:tcPr>
            <w:tcW w:w="29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BEA4E1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r w:rsidRPr="00487D30">
              <w:rPr>
                <w:rFonts w:ascii="Palatino Linotype" w:hAnsi="Palatino Linotype"/>
                <w:i/>
                <w:iCs/>
                <w:u w:val="single"/>
              </w:rPr>
              <w:t>Emotion rating and TMS site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C81E03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341D7F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  <w:tc>
          <w:tcPr>
            <w:tcW w:w="15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5C8B1E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51F303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  <w:tc>
          <w:tcPr>
            <w:tcW w:w="1461" w:type="dxa"/>
            <w:gridSpan w:val="3"/>
            <w:vAlign w:val="bottom"/>
          </w:tcPr>
          <w:p w14:paraId="14E49043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</w:rPr>
            </w:pPr>
          </w:p>
        </w:tc>
      </w:tr>
      <w:tr w:rsidR="0069223E" w:rsidRPr="00487D30" w14:paraId="5156A8B2" w14:textId="77777777" w:rsidTr="00B918FE">
        <w:trPr>
          <w:gridAfter w:val="3"/>
          <w:wAfter w:w="1461" w:type="dxa"/>
          <w:trHeight w:val="309"/>
        </w:trPr>
        <w:tc>
          <w:tcPr>
            <w:tcW w:w="297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B2419" w14:textId="77777777" w:rsidR="0069223E" w:rsidRPr="00487D30" w:rsidRDefault="0069223E" w:rsidP="00B918FE">
            <w:pPr>
              <w:spacing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contrast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4B550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estimate</w:t>
            </w:r>
          </w:p>
        </w:tc>
        <w:tc>
          <w:tcPr>
            <w:tcW w:w="108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C9CEC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SE</w:t>
            </w:r>
          </w:p>
        </w:tc>
        <w:tc>
          <w:tcPr>
            <w:tcW w:w="154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CE1ED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proofErr w:type="spellStart"/>
            <w:proofErr w:type="gramStart"/>
            <w:r w:rsidRPr="00487D30">
              <w:rPr>
                <w:rFonts w:ascii="Palatino Linotype" w:hAnsi="Palatino Linotype"/>
                <w:i/>
                <w:iCs/>
                <w:color w:val="000000"/>
              </w:rPr>
              <w:t>z.ratio</w:t>
            </w:r>
            <w:proofErr w:type="spellEnd"/>
            <w:proofErr w:type="gramEnd"/>
          </w:p>
        </w:tc>
        <w:tc>
          <w:tcPr>
            <w:tcW w:w="15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412EB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p-value</w:t>
            </w:r>
          </w:p>
        </w:tc>
      </w:tr>
      <w:tr w:rsidR="0069223E" w:rsidRPr="00487D30" w14:paraId="31092C53" w14:textId="77777777" w:rsidTr="00B918FE">
        <w:trPr>
          <w:gridAfter w:val="3"/>
          <w:wAfter w:w="1461" w:type="dxa"/>
          <w:trHeight w:val="309"/>
        </w:trPr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2A104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Left Real – Left Sham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BC98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-0.653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D827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308</w:t>
            </w:r>
          </w:p>
        </w:tc>
        <w:tc>
          <w:tcPr>
            <w:tcW w:w="15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2E35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-2.119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5928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068</w:t>
            </w:r>
          </w:p>
        </w:tc>
      </w:tr>
      <w:tr w:rsidR="0069223E" w:rsidRPr="00487D30" w14:paraId="75CE245C" w14:textId="77777777" w:rsidTr="00B918FE">
        <w:trPr>
          <w:gridAfter w:val="3"/>
          <w:wAfter w:w="1461" w:type="dxa"/>
          <w:trHeight w:val="309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628FE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Right Real – Right Sha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84FE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-0.09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F39E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296</w:t>
            </w:r>
          </w:p>
        </w:tc>
        <w:tc>
          <w:tcPr>
            <w:tcW w:w="1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CB17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-0.305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1145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760</w:t>
            </w:r>
          </w:p>
        </w:tc>
      </w:tr>
      <w:tr w:rsidR="0069223E" w:rsidRPr="00487D30" w14:paraId="71FF2F21" w14:textId="77777777" w:rsidTr="00B918FE">
        <w:trPr>
          <w:gridAfter w:val="3"/>
          <w:wAfter w:w="1461" w:type="dxa"/>
          <w:trHeight w:val="309"/>
        </w:trPr>
        <w:tc>
          <w:tcPr>
            <w:tcW w:w="29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55C248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  <w:u w:val="single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  <w:u w:val="single"/>
              </w:rPr>
              <w:t>Social rating and TMS site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F262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9C94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  <w:tc>
          <w:tcPr>
            <w:tcW w:w="15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AF1D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9ABD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</w:tr>
      <w:tr w:rsidR="0069223E" w:rsidRPr="00487D30" w14:paraId="7A0ABF4F" w14:textId="77777777" w:rsidTr="00B918FE">
        <w:trPr>
          <w:gridAfter w:val="3"/>
          <w:wAfter w:w="1461" w:type="dxa"/>
          <w:trHeight w:val="309"/>
        </w:trPr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C00989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contrast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AB30D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estimate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3AAE0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SE</w:t>
            </w:r>
          </w:p>
        </w:tc>
        <w:tc>
          <w:tcPr>
            <w:tcW w:w="15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F3336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proofErr w:type="spellStart"/>
            <w:proofErr w:type="gramStart"/>
            <w:r w:rsidRPr="00487D30">
              <w:rPr>
                <w:rFonts w:ascii="Palatino Linotype" w:hAnsi="Palatino Linotype"/>
                <w:i/>
                <w:iCs/>
                <w:color w:val="000000"/>
              </w:rPr>
              <w:t>z.ratio</w:t>
            </w:r>
            <w:proofErr w:type="spellEnd"/>
            <w:proofErr w:type="gramEnd"/>
          </w:p>
        </w:tc>
        <w:tc>
          <w:tcPr>
            <w:tcW w:w="1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C5E4E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p-value</w:t>
            </w:r>
          </w:p>
        </w:tc>
      </w:tr>
      <w:tr w:rsidR="0069223E" w:rsidRPr="00487D30" w14:paraId="47C64BB6" w14:textId="77777777" w:rsidTr="00B918FE">
        <w:trPr>
          <w:gridAfter w:val="3"/>
          <w:wAfter w:w="1461" w:type="dxa"/>
          <w:trHeight w:val="309"/>
        </w:trPr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A25E6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Left Real – Left Sham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A71E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-0.583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1D6F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293</w:t>
            </w:r>
          </w:p>
        </w:tc>
        <w:tc>
          <w:tcPr>
            <w:tcW w:w="15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2EFA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-1.988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E5D6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094</w:t>
            </w:r>
          </w:p>
        </w:tc>
      </w:tr>
      <w:tr w:rsidR="0069223E" w:rsidRPr="00487D30" w14:paraId="24CA03F4" w14:textId="77777777" w:rsidTr="00B918FE">
        <w:trPr>
          <w:gridAfter w:val="3"/>
          <w:wAfter w:w="1461" w:type="dxa"/>
          <w:trHeight w:val="309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36075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Right Real – Right Sha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2C17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-0.148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420D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282</w:t>
            </w:r>
          </w:p>
        </w:tc>
        <w:tc>
          <w:tcPr>
            <w:tcW w:w="1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C272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-0.525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3B18" w14:textId="77777777" w:rsidR="0069223E" w:rsidRPr="00487D30" w:rsidRDefault="0069223E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600</w:t>
            </w:r>
          </w:p>
        </w:tc>
      </w:tr>
    </w:tbl>
    <w:p w14:paraId="75066168" w14:textId="77777777" w:rsidR="0069223E" w:rsidRPr="00487D30" w:rsidRDefault="0069223E" w:rsidP="0069223E">
      <w:pPr>
        <w:spacing w:line="480" w:lineRule="auto"/>
        <w:rPr>
          <w:rFonts w:ascii="Palatino Linotype" w:hAnsi="Palatino Linotype"/>
        </w:rPr>
      </w:pPr>
    </w:p>
    <w:p w14:paraId="10D3D4B6" w14:textId="26B31522" w:rsidR="0069223E" w:rsidRPr="00487D30" w:rsidRDefault="00057BD5" w:rsidP="0069223E">
      <w:pPr>
        <w:spacing w:line="480" w:lineRule="auto"/>
        <w:rPr>
          <w:rFonts w:ascii="Palatino Linotype" w:hAnsi="Palatino Linotype"/>
        </w:rPr>
      </w:pPr>
      <w:r>
        <w:rPr>
          <w:rFonts w:ascii="Palatino Linotype" w:hAnsi="Palatino Linotype"/>
        </w:rPr>
        <w:t>Mixed-effects logistic regression m</w:t>
      </w:r>
      <w:r w:rsidR="0069223E" w:rsidRPr="00487D30">
        <w:rPr>
          <w:rFonts w:ascii="Palatino Linotype" w:hAnsi="Palatino Linotype"/>
        </w:rPr>
        <w:t xml:space="preserve">odel results of TMS site and semantic ratings as predictors of accuracy, and planned comparisons between ipsilateral real and sham </w:t>
      </w:r>
      <w:r w:rsidR="0069223E" w:rsidRPr="00057BD5">
        <w:rPr>
          <w:rFonts w:ascii="Palatino Linotype" w:hAnsi="Palatino Linotype"/>
        </w:rPr>
        <w:t>stimulations</w:t>
      </w:r>
      <w:r w:rsidRPr="00057BD5">
        <w:rPr>
          <w:rFonts w:ascii="Palatino Linotype" w:hAnsi="Palatino Linotype"/>
        </w:rPr>
        <w:t>, showing the difference in the average slope of emotion and social scores effect between right real and right sham TMS conditions, and between left real and left sham TMS conditions</w:t>
      </w:r>
      <w:r w:rsidR="0069223E" w:rsidRPr="00057BD5">
        <w:rPr>
          <w:rFonts w:ascii="Palatino Linotype" w:hAnsi="Palatino Linotype"/>
        </w:rPr>
        <w:t>. Significant results</w:t>
      </w:r>
      <w:r w:rsidR="0069223E" w:rsidRPr="00487D30">
        <w:rPr>
          <w:rFonts w:ascii="Palatino Linotype" w:hAnsi="Palatino Linotype"/>
        </w:rPr>
        <w:t xml:space="preserve"> are written in bold. </w:t>
      </w:r>
    </w:p>
    <w:p w14:paraId="2993FC65" w14:textId="77777777" w:rsidR="0069223E" w:rsidRPr="00487D30" w:rsidRDefault="0069223E" w:rsidP="0069223E">
      <w:pPr>
        <w:spacing w:line="480" w:lineRule="auto"/>
        <w:rPr>
          <w:rFonts w:ascii="Palatino Linotype" w:hAnsi="Palatino Linotype"/>
        </w:rPr>
      </w:pPr>
      <w:proofErr w:type="spellStart"/>
      <w:r w:rsidRPr="00487D30">
        <w:rPr>
          <w:rFonts w:ascii="Palatino Linotype" w:hAnsi="Palatino Linotype"/>
        </w:rPr>
        <w:t>Chisq</w:t>
      </w:r>
      <w:proofErr w:type="spellEnd"/>
      <w:r w:rsidRPr="00487D30">
        <w:rPr>
          <w:rFonts w:ascii="Palatino Linotype" w:hAnsi="Palatino Linotype"/>
        </w:rPr>
        <w:t xml:space="preserve">: Chi-squared statistic, Df: degrees of freedom, estimate: estimated value of the contrast, SE: standard error, </w:t>
      </w:r>
      <w:proofErr w:type="spellStart"/>
      <w:proofErr w:type="gramStart"/>
      <w:r w:rsidRPr="00487D30">
        <w:rPr>
          <w:rFonts w:ascii="Palatino Linotype" w:hAnsi="Palatino Linotype"/>
        </w:rPr>
        <w:t>z.ratio</w:t>
      </w:r>
      <w:proofErr w:type="spellEnd"/>
      <w:proofErr w:type="gramEnd"/>
      <w:r w:rsidRPr="00487D30">
        <w:rPr>
          <w:rFonts w:ascii="Palatino Linotype" w:hAnsi="Palatino Linotype"/>
        </w:rPr>
        <w:t>: test statistic</w:t>
      </w:r>
    </w:p>
    <w:p w14:paraId="2FFBE95B" w14:textId="77777777" w:rsidR="003145BD" w:rsidRDefault="003145BD"/>
    <w:sectPr w:rsidR="003145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091"/>
    <w:rsid w:val="00057BD5"/>
    <w:rsid w:val="002C5564"/>
    <w:rsid w:val="003145BD"/>
    <w:rsid w:val="0069223E"/>
    <w:rsid w:val="00733FBD"/>
    <w:rsid w:val="00B10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96552"/>
  <w15:chartTrackingRefBased/>
  <w15:docId w15:val="{8A44C39A-E824-4C07-9C37-597C28B99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23E"/>
    <w:rPr>
      <w:rFonts w:ascii="Book Antiqua" w:eastAsia="Calibri" w:hAnsi="Book Antiqua" w:cs="Arial"/>
      <w:kern w:val="2"/>
      <w:sz w:val="20"/>
      <w:szCs w:val="20"/>
      <w:lang w:eastAsia="it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22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223E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ano, Martina</dc:creator>
  <cp:keywords/>
  <dc:description/>
  <cp:lastModifiedBy>Mancano, Martina</cp:lastModifiedBy>
  <cp:revision>3</cp:revision>
  <dcterms:created xsi:type="dcterms:W3CDTF">2025-07-14T12:47:00Z</dcterms:created>
  <dcterms:modified xsi:type="dcterms:W3CDTF">2025-10-02T12:57:00Z</dcterms:modified>
</cp:coreProperties>
</file>